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FD725" w14:textId="77777777" w:rsidR="00EB0787" w:rsidRPr="00EB0787" w:rsidRDefault="00EB0787" w:rsidP="00EB0787">
      <w:pPr>
        <w:spacing w:after="0" w:line="480" w:lineRule="auto"/>
        <w:rPr>
          <w:b/>
          <w:bCs/>
          <w:noProof/>
          <w:sz w:val="28"/>
          <w:szCs w:val="28"/>
          <w:lang w:val="fr-FR"/>
        </w:rPr>
      </w:pPr>
      <w:r w:rsidRPr="00EB0787">
        <w:rPr>
          <w:b/>
          <w:bCs/>
          <w:noProof/>
          <w:sz w:val="28"/>
          <w:szCs w:val="28"/>
          <w:lang w:val="fr-FR"/>
        </w:rPr>
        <w:t>Appendix B: Brief questionnaire (Patients)</w:t>
      </w:r>
    </w:p>
    <w:p w14:paraId="3F6D727E" w14:textId="77777777" w:rsidR="00EB0787" w:rsidRPr="007C6A26" w:rsidRDefault="00EB0787" w:rsidP="00EB0787">
      <w:pPr>
        <w:spacing w:after="0" w:line="480" w:lineRule="auto"/>
        <w:rPr>
          <w:rFonts w:cstheme="minorHAnsi"/>
          <w:b/>
          <w:bCs/>
          <w:i/>
          <w:iCs/>
          <w:noProof/>
          <w:color w:val="000000" w:themeColor="text1"/>
        </w:rPr>
      </w:pPr>
      <w:r w:rsidRPr="007C6A26">
        <w:rPr>
          <w:rFonts w:cstheme="minorHAnsi"/>
          <w:b/>
          <w:bCs/>
          <w:i/>
          <w:iCs/>
          <w:noProof/>
          <w:color w:val="000000" w:themeColor="text1"/>
        </w:rPr>
        <w:t>1.</w:t>
      </w:r>
      <w:r w:rsidRPr="007C6A26">
        <w:rPr>
          <w:rFonts w:cstheme="minorHAnsi"/>
          <w:b/>
          <w:bCs/>
          <w:i/>
          <w:iCs/>
          <w:noProof/>
          <w:color w:val="000000" w:themeColor="text1"/>
        </w:rPr>
        <w:tab/>
        <w:t xml:space="preserve">Age  </w:t>
      </w:r>
    </w:p>
    <w:p w14:paraId="64CE339F" w14:textId="77777777" w:rsidR="00EB0787" w:rsidRPr="007C6A26" w:rsidRDefault="00EB0787" w:rsidP="00EB0787">
      <w:pPr>
        <w:spacing w:after="0" w:line="480" w:lineRule="auto"/>
        <w:rPr>
          <w:rFonts w:cstheme="minorHAnsi"/>
          <w:noProof/>
          <w:color w:val="000000" w:themeColor="text1"/>
        </w:rPr>
      </w:pPr>
      <w:r w:rsidRPr="007C6A26">
        <w:rPr>
          <w:rFonts w:cstheme="minorHAnsi"/>
          <w:noProof/>
          <w:color w:val="000000" w:themeColor="text1"/>
        </w:rPr>
        <w:tab/>
        <w:t>___________</w:t>
      </w:r>
    </w:p>
    <w:p w14:paraId="559F5186" w14:textId="77777777" w:rsidR="00EB0787" w:rsidRPr="007C6A26" w:rsidRDefault="00EB0787" w:rsidP="00EB0787">
      <w:pPr>
        <w:spacing w:after="0" w:line="480" w:lineRule="auto"/>
        <w:rPr>
          <w:rFonts w:cstheme="minorHAnsi"/>
          <w:b/>
          <w:bCs/>
          <w:i/>
          <w:iCs/>
          <w:noProof/>
          <w:color w:val="000000" w:themeColor="text1"/>
        </w:rPr>
      </w:pPr>
      <w:r w:rsidRPr="007C6A26">
        <w:rPr>
          <w:rFonts w:cstheme="minorHAnsi"/>
          <w:b/>
          <w:bCs/>
          <w:i/>
          <w:iCs/>
          <w:noProof/>
          <w:color w:val="000000" w:themeColor="text1"/>
        </w:rPr>
        <w:t>2.</w:t>
      </w:r>
      <w:r w:rsidRPr="007C6A26">
        <w:rPr>
          <w:rFonts w:cstheme="minorHAnsi"/>
          <w:b/>
          <w:bCs/>
          <w:i/>
          <w:iCs/>
          <w:noProof/>
          <w:color w:val="000000" w:themeColor="text1"/>
        </w:rPr>
        <w:tab/>
        <w:t>Gender</w:t>
      </w:r>
    </w:p>
    <w:p w14:paraId="5C0757B2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Male </w:t>
      </w:r>
    </w:p>
    <w:p w14:paraId="20BC3596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Female </w:t>
      </w:r>
    </w:p>
    <w:p w14:paraId="6F6080E0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Other (please specify)</w:t>
      </w:r>
    </w:p>
    <w:p w14:paraId="643CF2DB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  <w:t xml:space="preserve"> ______________________________________________________</w:t>
      </w:r>
    </w:p>
    <w:p w14:paraId="113DA18A" w14:textId="77777777" w:rsidR="00EB0787" w:rsidRPr="007C6A26" w:rsidRDefault="00EB0787" w:rsidP="00EB0787">
      <w:pPr>
        <w:spacing w:after="0" w:line="480" w:lineRule="auto"/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>3.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 xml:space="preserve">Please indicate how much you agree with the following statement, from strongly 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disagree to strongly agree –</w:t>
      </w:r>
    </w:p>
    <w:p w14:paraId="046AE6C8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b/>
          <w:bCs/>
          <w:i/>
          <w:iCs/>
          <w:noProof/>
          <w:color w:val="000000" w:themeColor="text1"/>
          <w:u w:val="single"/>
          <w:lang w:eastAsia="en-IE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“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u w:val="single"/>
          <w:lang w:eastAsia="en-IE"/>
        </w:rPr>
        <w:t xml:space="preserve">Acute COVID-19 (i.e., the first 2-3 weeks of COVID-19 infection) made me feel 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u w:val="single"/>
          <w:lang w:eastAsia="en-IE"/>
        </w:rPr>
        <w:t>unwell.”</w:t>
      </w:r>
    </w:p>
    <w:p w14:paraId="14242A40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disagree </w:t>
      </w:r>
    </w:p>
    <w:p w14:paraId="4A759771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Disagree </w:t>
      </w:r>
    </w:p>
    <w:p w14:paraId="1C3F9AC0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Neither agree nor disagree </w:t>
      </w:r>
    </w:p>
    <w:p w14:paraId="4F208347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Agree </w:t>
      </w:r>
    </w:p>
    <w:p w14:paraId="2D59183B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agree </w:t>
      </w:r>
    </w:p>
    <w:p w14:paraId="4E035651" w14:textId="77777777" w:rsidR="00EB0787" w:rsidRPr="007C6A26" w:rsidRDefault="00EB0787" w:rsidP="00EB0787">
      <w:pPr>
        <w:spacing w:after="0" w:line="480" w:lineRule="auto"/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>4.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 xml:space="preserve">Please indicate how much you agree with the following statement, from strongly 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disagree to strongly agree –</w:t>
      </w:r>
    </w:p>
    <w:p w14:paraId="711334D1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b/>
          <w:bCs/>
          <w:i/>
          <w:iCs/>
          <w:noProof/>
          <w:color w:val="000000" w:themeColor="text1"/>
          <w:u w:val="single"/>
          <w:lang w:eastAsia="en-IE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“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u w:val="single"/>
          <w:lang w:eastAsia="en-IE"/>
        </w:rPr>
        <w:t>Long COVID made me feel unwell”</w:t>
      </w:r>
    </w:p>
    <w:p w14:paraId="08DE3C80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disagree </w:t>
      </w:r>
    </w:p>
    <w:p w14:paraId="50C3B6AB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Disagree </w:t>
      </w:r>
    </w:p>
    <w:p w14:paraId="7F43927D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Neither agree nor disagree </w:t>
      </w:r>
    </w:p>
    <w:p w14:paraId="5E57B37A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Agree </w:t>
      </w:r>
    </w:p>
    <w:p w14:paraId="658D4914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agree </w:t>
      </w:r>
    </w:p>
    <w:p w14:paraId="78396478" w14:textId="77777777" w:rsidR="00EB0787" w:rsidRPr="007C6A26" w:rsidRDefault="00EB0787" w:rsidP="00EB0787">
      <w:pPr>
        <w:spacing w:after="0" w:line="480" w:lineRule="auto"/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lastRenderedPageBreak/>
        <w:t>5.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 xml:space="preserve">Please indicate the approximate length of time that you have experienced Long 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COVID issues.</w:t>
      </w:r>
    </w:p>
    <w:p w14:paraId="4CD0587D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>2-4 weeks</w:t>
      </w:r>
    </w:p>
    <w:p w14:paraId="6FDF87DA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>4-12 weeks</w:t>
      </w:r>
    </w:p>
    <w:p w14:paraId="6D6BAB3B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>12 weeks – 6 months</w:t>
      </w:r>
    </w:p>
    <w:p w14:paraId="5694EC25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>6 months – 1 year</w:t>
      </w:r>
    </w:p>
    <w:p w14:paraId="2A342F12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>More than 1 year</w:t>
      </w:r>
    </w:p>
    <w:p w14:paraId="2EFE8109" w14:textId="77777777" w:rsidR="00EB0787" w:rsidRPr="007C6A26" w:rsidRDefault="00EB0787" w:rsidP="00EB0787">
      <w:pPr>
        <w:spacing w:after="0" w:line="480" w:lineRule="auto"/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>6.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 xml:space="preserve">Please indicate how much you agree with the following statement, from strongly 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disagree to strongly agree –</w:t>
      </w:r>
    </w:p>
    <w:p w14:paraId="74A8F249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b/>
          <w:bCs/>
          <w:i/>
          <w:iCs/>
          <w:noProof/>
          <w:color w:val="000000" w:themeColor="text1"/>
          <w:u w:val="single"/>
          <w:lang w:eastAsia="en-IE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“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u w:val="single"/>
          <w:lang w:eastAsia="en-IE"/>
        </w:rPr>
        <w:t xml:space="preserve">Long COVID negatively impacted my physical health” </w:t>
      </w:r>
    </w:p>
    <w:p w14:paraId="1063C752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disagree </w:t>
      </w:r>
    </w:p>
    <w:p w14:paraId="5EE23E5F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Disagree </w:t>
      </w:r>
    </w:p>
    <w:p w14:paraId="287FBB73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Neither agree nor disagree </w:t>
      </w:r>
    </w:p>
    <w:p w14:paraId="4746E4B2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Agree </w:t>
      </w:r>
    </w:p>
    <w:p w14:paraId="05C06A2B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agree </w:t>
      </w:r>
    </w:p>
    <w:p w14:paraId="41B59D82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>If relevant, please briefly explain how Long COVID negatively impacted your physical health</w:t>
      </w:r>
    </w:p>
    <w:p w14:paraId="6F684C4E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>______________________________________________________________________________________________________________________________________________________</w:t>
      </w:r>
    </w:p>
    <w:p w14:paraId="0F444280" w14:textId="77777777" w:rsidR="00EB0787" w:rsidRPr="007C6A26" w:rsidRDefault="00EB0787" w:rsidP="00EB0787">
      <w:pPr>
        <w:spacing w:after="0" w:line="480" w:lineRule="auto"/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>7.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 xml:space="preserve">Please indicate how much you agree with the following statement, from strongly 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disagree to strongly agree –</w:t>
      </w:r>
    </w:p>
    <w:p w14:paraId="48B7ED36" w14:textId="77777777" w:rsidR="00EB0787" w:rsidRPr="007C6A26" w:rsidRDefault="00EB0787" w:rsidP="00EB0787">
      <w:pPr>
        <w:spacing w:after="0" w:line="480" w:lineRule="auto"/>
        <w:rPr>
          <w:rFonts w:eastAsia="Times New Roman" w:cstheme="minorHAnsi"/>
          <w:b/>
          <w:bCs/>
          <w:i/>
          <w:iCs/>
          <w:noProof/>
          <w:color w:val="000000" w:themeColor="text1"/>
          <w:u w:val="single"/>
          <w:lang w:eastAsia="en-IE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“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u w:val="single"/>
          <w:lang w:eastAsia="en-IE"/>
        </w:rPr>
        <w:t>Long COVID negatively impacted my mental health”</w:t>
      </w:r>
    </w:p>
    <w:p w14:paraId="5313F9BF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disagree </w:t>
      </w:r>
    </w:p>
    <w:p w14:paraId="4060F904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Disagree </w:t>
      </w:r>
    </w:p>
    <w:p w14:paraId="633DE61E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Neither agree nor disagree </w:t>
      </w:r>
    </w:p>
    <w:p w14:paraId="58B1FAAB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Agree </w:t>
      </w:r>
    </w:p>
    <w:p w14:paraId="3EEA4FEF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agree </w:t>
      </w:r>
    </w:p>
    <w:p w14:paraId="3E09472F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lastRenderedPageBreak/>
        <w:t>If relevant, please briefly explain how Long COVID negatively impacted your mental health</w:t>
      </w:r>
    </w:p>
    <w:p w14:paraId="04FCBB3B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>______________________________________________________________________________________________________________________________________________________</w:t>
      </w:r>
    </w:p>
    <w:p w14:paraId="6EA78226" w14:textId="2AE0B279" w:rsidR="00EB0787" w:rsidRPr="007C6A26" w:rsidRDefault="00EB0787" w:rsidP="00EB0787">
      <w:pPr>
        <w:spacing w:after="0" w:line="480" w:lineRule="auto"/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</w:pPr>
      <w:r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>8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>.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 xml:space="preserve">Please indicate how much you agree with the following statement, from strongly 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disagree to strongly agree –</w:t>
      </w:r>
    </w:p>
    <w:p w14:paraId="2B38E318" w14:textId="77777777" w:rsidR="00EB0787" w:rsidRPr="007C6A26" w:rsidRDefault="00EB0787" w:rsidP="00EB0787">
      <w:pPr>
        <w:spacing w:after="0" w:line="480" w:lineRule="auto"/>
        <w:rPr>
          <w:rFonts w:eastAsia="Times New Roman" w:cstheme="minorHAnsi"/>
          <w:b/>
          <w:bCs/>
          <w:i/>
          <w:iCs/>
          <w:noProof/>
          <w:color w:val="000000" w:themeColor="text1"/>
          <w:u w:val="single"/>
          <w:lang w:eastAsia="en-IE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“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u w:val="single"/>
          <w:lang w:eastAsia="en-IE"/>
        </w:rPr>
        <w:t>Long COVID negatively impacted my quality of life”</w:t>
      </w:r>
    </w:p>
    <w:p w14:paraId="406CC9CA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disagree </w:t>
      </w:r>
    </w:p>
    <w:p w14:paraId="28861B75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Disagree </w:t>
      </w:r>
    </w:p>
    <w:p w14:paraId="3BD81F83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Neither agree nor disagree </w:t>
      </w:r>
    </w:p>
    <w:p w14:paraId="6D3DAD6B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Agree </w:t>
      </w:r>
    </w:p>
    <w:p w14:paraId="7232D0FD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agree </w:t>
      </w:r>
    </w:p>
    <w:p w14:paraId="22886223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>If relevant, please briefly explain how Long COVID negatively impacted your quality of life</w:t>
      </w:r>
    </w:p>
    <w:p w14:paraId="6529A5AA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>______________________________________________________________________________________________________________________________________________________</w:t>
      </w:r>
    </w:p>
    <w:p w14:paraId="09C55981" w14:textId="7AFDA417" w:rsidR="00EB0787" w:rsidRPr="007C6A26" w:rsidRDefault="00EB0787" w:rsidP="00EB0787">
      <w:pPr>
        <w:spacing w:after="0" w:line="480" w:lineRule="auto"/>
        <w:jc w:val="both"/>
        <w:rPr>
          <w:rFonts w:cstheme="minorHAnsi"/>
          <w:b/>
          <w:bCs/>
          <w:i/>
          <w:iCs/>
          <w:noProof/>
          <w:color w:val="000000" w:themeColor="text1"/>
        </w:rPr>
      </w:pPr>
      <w:r>
        <w:rPr>
          <w:rFonts w:cstheme="minorHAnsi"/>
          <w:b/>
          <w:bCs/>
          <w:i/>
          <w:iCs/>
          <w:noProof/>
          <w:color w:val="000000" w:themeColor="text1"/>
        </w:rPr>
        <w:t>9</w:t>
      </w:r>
      <w:r w:rsidRPr="007C6A26">
        <w:rPr>
          <w:rFonts w:cstheme="minorHAnsi"/>
          <w:b/>
          <w:bCs/>
          <w:i/>
          <w:iCs/>
          <w:noProof/>
          <w:color w:val="000000" w:themeColor="text1"/>
        </w:rPr>
        <w:t>.</w:t>
      </w:r>
      <w:r w:rsidRPr="007C6A26">
        <w:rPr>
          <w:rFonts w:cstheme="minorHAnsi"/>
          <w:b/>
          <w:bCs/>
          <w:i/>
          <w:iCs/>
          <w:noProof/>
          <w:color w:val="000000" w:themeColor="text1"/>
        </w:rPr>
        <w:tab/>
        <w:t xml:space="preserve">Have you spoken to a General Practitioner (GP) about Long COVID problems that you </w:t>
      </w:r>
      <w:r>
        <w:rPr>
          <w:rFonts w:cstheme="minorHAnsi"/>
          <w:b/>
          <w:bCs/>
          <w:i/>
          <w:iCs/>
          <w:noProof/>
          <w:color w:val="000000" w:themeColor="text1"/>
        </w:rPr>
        <w:tab/>
      </w:r>
      <w:r w:rsidRPr="007C6A26">
        <w:rPr>
          <w:rFonts w:cstheme="minorHAnsi"/>
          <w:b/>
          <w:bCs/>
          <w:i/>
          <w:iCs/>
          <w:noProof/>
          <w:color w:val="000000" w:themeColor="text1"/>
        </w:rPr>
        <w:t>have had?</w:t>
      </w:r>
    </w:p>
    <w:p w14:paraId="73076F2B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No </w:t>
      </w:r>
    </w:p>
    <w:p w14:paraId="7F40C57F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Yes </w:t>
      </w:r>
    </w:p>
    <w:p w14:paraId="72E58328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</w:pPr>
      <w:r w:rsidRPr="007C6A26">
        <w:rPr>
          <w:rFonts w:cstheme="minorHAnsi"/>
          <w:b/>
          <w:i/>
          <w:noProof/>
          <w:color w:val="000000" w:themeColor="text1"/>
        </w:rPr>
        <w:t>10.</w:t>
      </w:r>
      <w:r w:rsidRPr="007C6A26">
        <w:rPr>
          <w:rFonts w:cstheme="minorHAnsi"/>
          <w:b/>
          <w:i/>
          <w:noProof/>
          <w:color w:val="000000" w:themeColor="text1"/>
        </w:rPr>
        <w:tab/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 xml:space="preserve">Please indicate how much you agree with the following statement, from strongly 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disagree to strongly agree –</w:t>
      </w:r>
    </w:p>
    <w:p w14:paraId="69E596A1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b/>
          <w:i/>
          <w:noProof/>
          <w:color w:val="000000" w:themeColor="text1"/>
          <w:u w:val="single"/>
          <w:lang w:eastAsia="en-IE"/>
        </w:rPr>
      </w:pPr>
      <w:r w:rsidRPr="007C6A26">
        <w:rPr>
          <w:rFonts w:eastAsia="Times New Roman" w:cstheme="minorHAnsi"/>
          <w:b/>
          <w:i/>
          <w:noProof/>
          <w:color w:val="000000" w:themeColor="text1"/>
          <w:lang w:eastAsia="en-IE"/>
        </w:rPr>
        <w:tab/>
      </w:r>
      <w:r w:rsidRPr="007C6A26">
        <w:rPr>
          <w:rFonts w:eastAsia="Times New Roman" w:cstheme="minorHAnsi"/>
          <w:b/>
          <w:i/>
          <w:noProof/>
          <w:color w:val="000000" w:themeColor="text1"/>
          <w:u w:val="single"/>
          <w:lang w:eastAsia="en-IE"/>
        </w:rPr>
        <w:t xml:space="preserve">“I am satisfied with the Long COVID care I have received from my GP.” </w:t>
      </w:r>
    </w:p>
    <w:p w14:paraId="27D09D7E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disagree </w:t>
      </w:r>
    </w:p>
    <w:p w14:paraId="0936C00C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Disagree </w:t>
      </w:r>
    </w:p>
    <w:p w14:paraId="14723499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Neither agree nor disagree </w:t>
      </w:r>
    </w:p>
    <w:p w14:paraId="7C5899CF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Agree </w:t>
      </w:r>
    </w:p>
    <w:p w14:paraId="6E119E4C" w14:textId="77777777" w:rsidR="00EB0787" w:rsidRPr="007C6A26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 xml:space="preserve">Strongly agree </w:t>
      </w:r>
    </w:p>
    <w:p w14:paraId="34F2AC71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/>
          <w:bCs/>
          <w:i/>
          <w:iCs/>
          <w:noProof/>
          <w:color w:val="000000" w:themeColor="text1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lastRenderedPageBreak/>
        <w:t>11.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>Which of the following would you like to see introduced by your GP for care of long-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 xml:space="preserve">Long COVID problems </w:t>
      </w:r>
      <w:r w:rsidRPr="007C6A26">
        <w:rPr>
          <w:rFonts w:cstheme="minorHAnsi"/>
          <w:b/>
          <w:bCs/>
          <w:i/>
          <w:iCs/>
          <w:noProof/>
          <w:color w:val="000000" w:themeColor="text1"/>
        </w:rPr>
        <w:t>(tick all that apply)</w:t>
      </w:r>
    </w:p>
    <w:p w14:paraId="5CCE3501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/>
          <w:i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More patient input / involvement </w:t>
      </w:r>
    </w:p>
    <w:p w14:paraId="6DD44BEA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Use of Long COVID screening/diagnosis tools (e.g., questionnaires) </w:t>
      </w:r>
    </w:p>
    <w:p w14:paraId="04714713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Better links with specialist services (e.g., hospital services)</w:t>
      </w:r>
    </w:p>
    <w:p w14:paraId="08C04925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More remote care options (e.g., telephone, Skype, Zoom)</w:t>
      </w:r>
    </w:p>
    <w:p w14:paraId="53C2CE7B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Mental health support (e.g., talk therapy, lifestyle recommendations etc.) </w:t>
      </w:r>
    </w:p>
    <w:p w14:paraId="73782DCE" w14:textId="77777777" w:rsidR="00EB0787" w:rsidRPr="007C6A26" w:rsidRDefault="00EB0787" w:rsidP="00EB0787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Pr="007C6A26">
        <w:rPr>
          <w:rFonts w:cstheme="minorHAnsi"/>
          <w:bCs/>
          <w:iCs/>
          <w:noProof/>
          <w:color w:val="000000" w:themeColor="text1"/>
        </w:rPr>
      </w:r>
      <w:r w:rsidRPr="007C6A26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Other (please explain below) </w:t>
      </w:r>
    </w:p>
    <w:p w14:paraId="2C84A4B3" w14:textId="25C92E33" w:rsidR="0028680B" w:rsidRPr="00EB0787" w:rsidRDefault="00EB0787" w:rsidP="00EB0787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  <w:t>_____________________________________________________________________</w:t>
      </w:r>
      <w:r w:rsidRPr="007C6A26">
        <w:rPr>
          <w:rFonts w:cstheme="minorHAnsi"/>
          <w:bCs/>
          <w:iCs/>
          <w:noProof/>
          <w:color w:val="000000" w:themeColor="text1"/>
        </w:rPr>
        <w:tab/>
        <w:t>_____________________________________________________________________</w:t>
      </w:r>
    </w:p>
    <w:sectPr w:rsidR="0028680B" w:rsidRPr="00EB0787" w:rsidSect="0040642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787"/>
    <w:rsid w:val="0028680B"/>
    <w:rsid w:val="00406429"/>
    <w:rsid w:val="00E53067"/>
    <w:rsid w:val="00EB0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AEE0D"/>
  <w15:chartTrackingRefBased/>
  <w15:docId w15:val="{F85AC6CF-861E-43A7-A55E-B7AC256B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78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7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7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7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7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7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7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0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7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0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78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0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78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07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7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78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B0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6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oughan</dc:creator>
  <cp:keywords/>
  <dc:description/>
  <cp:lastModifiedBy>John Broughan</cp:lastModifiedBy>
  <cp:revision>1</cp:revision>
  <dcterms:created xsi:type="dcterms:W3CDTF">2024-01-18T14:53:00Z</dcterms:created>
  <dcterms:modified xsi:type="dcterms:W3CDTF">2024-01-18T14:55:00Z</dcterms:modified>
</cp:coreProperties>
</file>